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EE51E" w14:textId="77777777" w:rsidR="003735FA" w:rsidRPr="008E0FCD" w:rsidRDefault="003735FA" w:rsidP="0060291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A7FEB49" w14:textId="5B585609" w:rsidR="0060291A" w:rsidRPr="008E0FCD" w:rsidRDefault="00C52CDA" w:rsidP="0060291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E0FCD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934EB7" w:rsidRPr="008E0FCD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Pr="008E0FCD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="00934EB7" w:rsidRPr="008E0FCD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934EB7" w:rsidRPr="008E0FCD">
        <w:rPr>
          <w:rFonts w:ascii="Times New Roman" w:hAnsi="Times New Roman" w:cs="Times New Roman"/>
          <w:sz w:val="18"/>
          <w:szCs w:val="18"/>
          <w:lang w:val="en-US"/>
        </w:rPr>
        <w:t>Upper Extremity Scores (Primary and secondary outcomes) at T0 and T2 of the per protocol analysis.  Values for continuous variables are reported as mean ± standard</w:t>
      </w:r>
      <w:r w:rsidR="007E7E0A" w:rsidRPr="008E0FC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34EB7" w:rsidRPr="008E0FCD">
        <w:rPr>
          <w:rFonts w:ascii="Times New Roman" w:hAnsi="Times New Roman" w:cs="Times New Roman"/>
          <w:sz w:val="18"/>
          <w:szCs w:val="18"/>
          <w:lang w:val="en-US"/>
        </w:rPr>
        <w:t>deviation, those for categorical data are reported as median and interquartile range.</w:t>
      </w:r>
      <w:r w:rsidR="00C86AE2" w:rsidRPr="008E0FCD">
        <w:rPr>
          <w:rFonts w:ascii="Times New Roman" w:hAnsi="Times New Roman" w:cs="Times New Roman"/>
          <w:sz w:val="18"/>
          <w:szCs w:val="18"/>
          <w:lang w:val="en-US"/>
        </w:rPr>
        <w:t xml:space="preserve">SG= Sonification Group; </w:t>
      </w:r>
      <w:proofErr w:type="spellStart"/>
      <w:r w:rsidR="00C86AE2" w:rsidRPr="008E0FCD">
        <w:rPr>
          <w:rFonts w:ascii="Times New Roman" w:hAnsi="Times New Roman" w:cs="Times New Roman"/>
          <w:sz w:val="18"/>
          <w:szCs w:val="18"/>
          <w:lang w:val="en-US"/>
        </w:rPr>
        <w:t>SoCG</w:t>
      </w:r>
      <w:proofErr w:type="spellEnd"/>
      <w:r w:rsidR="00C86AE2" w:rsidRPr="008E0FCD">
        <w:rPr>
          <w:rFonts w:ascii="Times New Roman" w:hAnsi="Times New Roman" w:cs="Times New Roman"/>
          <w:sz w:val="18"/>
          <w:szCs w:val="18"/>
          <w:lang w:val="en-US"/>
        </w:rPr>
        <w:t xml:space="preserve">= Standard of Care Group; </w:t>
      </w:r>
      <w:r w:rsidR="00423624" w:rsidRPr="008E0FCD">
        <w:rPr>
          <w:rFonts w:ascii="Times New Roman" w:hAnsi="Times New Roman" w:cs="Times New Roman"/>
          <w:sz w:val="18"/>
          <w:szCs w:val="18"/>
          <w:lang w:val="en-US"/>
        </w:rPr>
        <w:t xml:space="preserve">FM-UE= </w:t>
      </w:r>
      <w:proofErr w:type="spellStart"/>
      <w:r w:rsidR="00423624" w:rsidRPr="008E0FCD">
        <w:rPr>
          <w:rFonts w:ascii="Times New Roman" w:hAnsi="Times New Roman" w:cs="Times New Roman"/>
          <w:sz w:val="18"/>
          <w:szCs w:val="18"/>
          <w:lang w:val="en-US"/>
        </w:rPr>
        <w:t>Fugl</w:t>
      </w:r>
      <w:proofErr w:type="spellEnd"/>
      <w:r w:rsidR="00423624" w:rsidRPr="008E0FCD">
        <w:rPr>
          <w:rFonts w:ascii="Times New Roman" w:hAnsi="Times New Roman" w:cs="Times New Roman"/>
          <w:sz w:val="18"/>
          <w:szCs w:val="18"/>
          <w:lang w:val="en-US"/>
        </w:rPr>
        <w:t xml:space="preserve">-Meyer Upper Extremity scale; BBT= Box and Block Test; NPRS= Numerical Pain Rating Scale; MAS= Modified Ashworth Scale; </w:t>
      </w:r>
      <w:proofErr w:type="spellStart"/>
      <w:r w:rsidR="00423624" w:rsidRPr="008E0FCD">
        <w:rPr>
          <w:rFonts w:ascii="Times New Roman" w:hAnsi="Times New Roman" w:cs="Times New Roman"/>
          <w:sz w:val="18"/>
          <w:szCs w:val="18"/>
          <w:lang w:val="en-US"/>
        </w:rPr>
        <w:t>MQoL</w:t>
      </w:r>
      <w:proofErr w:type="spellEnd"/>
      <w:r w:rsidR="00423624" w:rsidRPr="008E0FCD">
        <w:rPr>
          <w:rFonts w:ascii="Times New Roman" w:hAnsi="Times New Roman" w:cs="Times New Roman"/>
          <w:sz w:val="18"/>
          <w:szCs w:val="18"/>
          <w:lang w:val="en-US"/>
        </w:rPr>
        <w:t>-it= McGill Qu</w:t>
      </w:r>
      <w:r w:rsidR="00FC160F" w:rsidRPr="008E0FCD">
        <w:rPr>
          <w:rFonts w:ascii="Times New Roman" w:hAnsi="Times New Roman" w:cs="Times New Roman"/>
          <w:sz w:val="18"/>
          <w:szCs w:val="18"/>
          <w:lang w:val="en-US"/>
        </w:rPr>
        <w:t xml:space="preserve">ality of Life (Italian Version); </w:t>
      </w:r>
      <w:r w:rsidR="007B7961" w:rsidRPr="008E0FCD">
        <w:rPr>
          <w:rFonts w:ascii="Times New Roman" w:hAnsi="Times New Roman" w:cs="Times New Roman"/>
          <w:sz w:val="18"/>
          <w:szCs w:val="18"/>
          <w:lang w:val="en-US"/>
        </w:rPr>
        <w:t xml:space="preserve">df=degrees of freedom; </w:t>
      </w:r>
      <w:r w:rsidR="004803A4" w:rsidRPr="008E0FCD">
        <w:rPr>
          <w:rFonts w:ascii="Times New Roman" w:hAnsi="Times New Roman" w:cs="Times New Roman"/>
          <w:sz w:val="18"/>
          <w:szCs w:val="18"/>
          <w:lang w:val="en-US"/>
        </w:rPr>
        <w:t>(a)=non-parametric (</w:t>
      </w:r>
      <w:proofErr w:type="spellStart"/>
      <w:r w:rsidR="004803A4" w:rsidRPr="008E0FCD">
        <w:rPr>
          <w:rFonts w:ascii="Times New Roman" w:hAnsi="Times New Roman" w:cs="Times New Roman"/>
          <w:sz w:val="18"/>
          <w:szCs w:val="18"/>
          <w:lang w:val="en-US"/>
        </w:rPr>
        <w:t>Kruskall</w:t>
      </w:r>
      <w:proofErr w:type="spellEnd"/>
      <w:r w:rsidR="004803A4" w:rsidRPr="008E0FCD">
        <w:rPr>
          <w:rFonts w:ascii="Times New Roman" w:hAnsi="Times New Roman" w:cs="Times New Roman"/>
          <w:sz w:val="18"/>
          <w:szCs w:val="18"/>
          <w:lang w:val="en-US"/>
        </w:rPr>
        <w:t>-Wallis) statistics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352"/>
        <w:gridCol w:w="1242"/>
        <w:gridCol w:w="1383"/>
        <w:gridCol w:w="773"/>
        <w:gridCol w:w="773"/>
        <w:gridCol w:w="776"/>
        <w:gridCol w:w="773"/>
        <w:gridCol w:w="773"/>
        <w:gridCol w:w="773"/>
        <w:gridCol w:w="773"/>
        <w:gridCol w:w="773"/>
        <w:gridCol w:w="773"/>
        <w:gridCol w:w="773"/>
        <w:gridCol w:w="776"/>
        <w:gridCol w:w="773"/>
      </w:tblGrid>
      <w:tr w:rsidR="008E0FCD" w:rsidRPr="008E0FCD" w14:paraId="0EBFC1EB" w14:textId="77777777" w:rsidTr="003D3429">
        <w:trPr>
          <w:trHeight w:val="316"/>
        </w:trPr>
        <w:tc>
          <w:tcPr>
            <w:tcW w:w="825" w:type="pct"/>
          </w:tcPr>
          <w:p w14:paraId="11099A14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6" w:type="pct"/>
          </w:tcPr>
          <w:p w14:paraId="63B60815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G</w:t>
            </w:r>
          </w:p>
          <w:p w14:paraId="3868B9A6" w14:textId="776D26E2" w:rsidR="001242B7" w:rsidRPr="008E0FCD" w:rsidRDefault="001242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31)</w:t>
            </w:r>
          </w:p>
        </w:tc>
        <w:tc>
          <w:tcPr>
            <w:tcW w:w="485" w:type="pct"/>
          </w:tcPr>
          <w:p w14:paraId="210DFDF4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G</w:t>
            </w:r>
            <w:proofErr w:type="spellEnd"/>
          </w:p>
          <w:p w14:paraId="24A6DA9E" w14:textId="451B7526" w:rsidR="001242B7" w:rsidRPr="008E0FCD" w:rsidRDefault="00914E04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32</w:t>
            </w:r>
            <w:r w:rsidR="001242B7"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14" w:type="pct"/>
            <w:gridSpan w:val="3"/>
          </w:tcPr>
          <w:p w14:paraId="301D938D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*group interaction</w:t>
            </w:r>
          </w:p>
        </w:tc>
        <w:tc>
          <w:tcPr>
            <w:tcW w:w="271" w:type="pct"/>
          </w:tcPr>
          <w:p w14:paraId="79B24BE1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813" w:type="pct"/>
            <w:gridSpan w:val="3"/>
          </w:tcPr>
          <w:p w14:paraId="4815F7C4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effect</w:t>
            </w:r>
          </w:p>
        </w:tc>
        <w:tc>
          <w:tcPr>
            <w:tcW w:w="271" w:type="pct"/>
          </w:tcPr>
          <w:p w14:paraId="0DCEEBF4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814" w:type="pct"/>
            <w:gridSpan w:val="3"/>
          </w:tcPr>
          <w:p w14:paraId="563EA9A2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 effect</w:t>
            </w:r>
          </w:p>
        </w:tc>
        <w:tc>
          <w:tcPr>
            <w:tcW w:w="271" w:type="pct"/>
          </w:tcPr>
          <w:p w14:paraId="3CFE9C52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fect Size</w:t>
            </w:r>
          </w:p>
        </w:tc>
      </w:tr>
      <w:tr w:rsidR="008E0FCD" w:rsidRPr="008E0FCD" w14:paraId="4E495E8E" w14:textId="77777777" w:rsidTr="004B627D">
        <w:tc>
          <w:tcPr>
            <w:tcW w:w="825" w:type="pct"/>
          </w:tcPr>
          <w:p w14:paraId="6D7F1CD3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imary Outcomes</w:t>
            </w:r>
          </w:p>
        </w:tc>
        <w:tc>
          <w:tcPr>
            <w:tcW w:w="436" w:type="pct"/>
          </w:tcPr>
          <w:p w14:paraId="4081BD4B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5" w:type="pct"/>
          </w:tcPr>
          <w:p w14:paraId="4C47BCCA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1" w:type="pct"/>
          </w:tcPr>
          <w:p w14:paraId="7722635A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271" w:type="pct"/>
          </w:tcPr>
          <w:p w14:paraId="7D4A68F4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</w:t>
            </w:r>
          </w:p>
        </w:tc>
        <w:tc>
          <w:tcPr>
            <w:tcW w:w="272" w:type="pct"/>
          </w:tcPr>
          <w:p w14:paraId="2AA9632F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71" w:type="pct"/>
          </w:tcPr>
          <w:p w14:paraId="3F4ED65E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1" w:type="pct"/>
          </w:tcPr>
          <w:p w14:paraId="4E82BB40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271" w:type="pct"/>
          </w:tcPr>
          <w:p w14:paraId="08565DB2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</w:t>
            </w:r>
          </w:p>
        </w:tc>
        <w:tc>
          <w:tcPr>
            <w:tcW w:w="271" w:type="pct"/>
          </w:tcPr>
          <w:p w14:paraId="7455282A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71" w:type="pct"/>
          </w:tcPr>
          <w:p w14:paraId="01F2BD6F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1" w:type="pct"/>
          </w:tcPr>
          <w:p w14:paraId="585A0DA2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271" w:type="pct"/>
          </w:tcPr>
          <w:p w14:paraId="11C9F68B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</w:t>
            </w:r>
          </w:p>
        </w:tc>
        <w:tc>
          <w:tcPr>
            <w:tcW w:w="272" w:type="pct"/>
          </w:tcPr>
          <w:p w14:paraId="0C03F230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71" w:type="pct"/>
          </w:tcPr>
          <w:p w14:paraId="0E6EDE0D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0FCD" w:rsidRPr="008E0FCD" w14:paraId="65E4107E" w14:textId="77777777" w:rsidTr="004B627D">
        <w:trPr>
          <w:trHeight w:val="621"/>
        </w:trPr>
        <w:tc>
          <w:tcPr>
            <w:tcW w:w="825" w:type="pct"/>
          </w:tcPr>
          <w:p w14:paraId="6FBD5283" w14:textId="227ECE48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M-UE </w:t>
            </w:r>
            <w:r w:rsid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</w:t>
            </w: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 Score</w:t>
            </w:r>
          </w:p>
          <w:p w14:paraId="4D135F21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0</w:t>
            </w:r>
          </w:p>
          <w:p w14:paraId="7B35526C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2</w:t>
            </w:r>
          </w:p>
        </w:tc>
        <w:tc>
          <w:tcPr>
            <w:tcW w:w="436" w:type="pct"/>
          </w:tcPr>
          <w:p w14:paraId="47A7E67B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F41D03B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75 ± 11.12</w:t>
            </w:r>
          </w:p>
          <w:p w14:paraId="6ADE2F36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31 ± 11.68</w:t>
            </w:r>
          </w:p>
        </w:tc>
        <w:tc>
          <w:tcPr>
            <w:tcW w:w="485" w:type="pct"/>
          </w:tcPr>
          <w:p w14:paraId="68C62B44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576CB4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19 ± 14.94</w:t>
            </w:r>
          </w:p>
          <w:p w14:paraId="096090F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66 ± 17.37</w:t>
            </w:r>
          </w:p>
        </w:tc>
        <w:tc>
          <w:tcPr>
            <w:tcW w:w="271" w:type="pct"/>
          </w:tcPr>
          <w:p w14:paraId="58A66CCF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3A91E9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10</w:t>
            </w:r>
          </w:p>
        </w:tc>
        <w:tc>
          <w:tcPr>
            <w:tcW w:w="271" w:type="pct"/>
          </w:tcPr>
          <w:p w14:paraId="0A063A3B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BF49A9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61DB4C53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50BF23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3</w:t>
            </w:r>
          </w:p>
        </w:tc>
        <w:tc>
          <w:tcPr>
            <w:tcW w:w="271" w:type="pct"/>
          </w:tcPr>
          <w:p w14:paraId="26579DDE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A50137C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271" w:type="pct"/>
          </w:tcPr>
          <w:p w14:paraId="3D083A9D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FBD663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.89</w:t>
            </w:r>
          </w:p>
        </w:tc>
        <w:tc>
          <w:tcPr>
            <w:tcW w:w="271" w:type="pct"/>
          </w:tcPr>
          <w:p w14:paraId="200702E8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807374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1" w:type="pct"/>
          </w:tcPr>
          <w:p w14:paraId="57E16794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7D4F741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71" w:type="pct"/>
          </w:tcPr>
          <w:p w14:paraId="6C25F364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6F73D8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0</w:t>
            </w:r>
          </w:p>
        </w:tc>
        <w:tc>
          <w:tcPr>
            <w:tcW w:w="271" w:type="pct"/>
          </w:tcPr>
          <w:p w14:paraId="56009480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F4DC34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8</w:t>
            </w:r>
          </w:p>
        </w:tc>
        <w:tc>
          <w:tcPr>
            <w:tcW w:w="271" w:type="pct"/>
          </w:tcPr>
          <w:p w14:paraId="154926EE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2672B7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3AFC28A3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6AFC0F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8</w:t>
            </w:r>
          </w:p>
        </w:tc>
        <w:tc>
          <w:tcPr>
            <w:tcW w:w="271" w:type="pct"/>
          </w:tcPr>
          <w:p w14:paraId="4F8AB612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777B19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</w:t>
            </w:r>
          </w:p>
        </w:tc>
      </w:tr>
      <w:tr w:rsidR="008E0FCD" w:rsidRPr="008E0FCD" w14:paraId="1AFECD88" w14:textId="77777777" w:rsidTr="004B627D">
        <w:tc>
          <w:tcPr>
            <w:tcW w:w="825" w:type="pct"/>
          </w:tcPr>
          <w:p w14:paraId="0516F262" w14:textId="77777777" w:rsidR="004B627D" w:rsidRPr="008E0FCD" w:rsidRDefault="004B627D" w:rsidP="00A0436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condary Outcomes</w:t>
            </w:r>
          </w:p>
        </w:tc>
        <w:tc>
          <w:tcPr>
            <w:tcW w:w="436" w:type="pct"/>
          </w:tcPr>
          <w:p w14:paraId="5C5D5BE9" w14:textId="77777777" w:rsidR="004B627D" w:rsidRPr="008E0FCD" w:rsidRDefault="004B627D" w:rsidP="00A0436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14:paraId="049BF056" w14:textId="77777777" w:rsidR="004B627D" w:rsidRPr="008E0FCD" w:rsidRDefault="004B627D" w:rsidP="00A0436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6D5FBBED" w14:textId="77777777" w:rsidR="004B627D" w:rsidRPr="008E0FCD" w:rsidRDefault="004B627D" w:rsidP="00A0436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0CB96524" w14:textId="77777777" w:rsidR="004B627D" w:rsidRPr="008E0FCD" w:rsidRDefault="004B627D" w:rsidP="00A0436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2" w:type="pct"/>
          </w:tcPr>
          <w:p w14:paraId="3F69DB3D" w14:textId="77777777" w:rsidR="004B627D" w:rsidRPr="008E0FCD" w:rsidRDefault="004B627D" w:rsidP="00A0436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5B0C7FBC" w14:textId="77777777" w:rsidR="004B627D" w:rsidRPr="008E0FCD" w:rsidRDefault="004B627D" w:rsidP="00A0436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098D4191" w14:textId="77777777" w:rsidR="004B627D" w:rsidRPr="008E0FCD" w:rsidRDefault="004B627D" w:rsidP="00A0436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0B190B3B" w14:textId="77777777" w:rsidR="004B627D" w:rsidRPr="008E0FCD" w:rsidRDefault="004B627D" w:rsidP="00A0436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5AD088B6" w14:textId="77777777" w:rsidR="004B627D" w:rsidRPr="008E0FCD" w:rsidRDefault="004B627D" w:rsidP="00A0436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0D198364" w14:textId="77777777" w:rsidR="004B627D" w:rsidRPr="008E0FCD" w:rsidRDefault="004B627D" w:rsidP="00A0436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26D23B91" w14:textId="77777777" w:rsidR="004B627D" w:rsidRPr="008E0FCD" w:rsidRDefault="004B627D" w:rsidP="00A0436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6A43F1E8" w14:textId="77777777" w:rsidR="004B627D" w:rsidRPr="008E0FCD" w:rsidRDefault="004B627D" w:rsidP="00A0436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2" w:type="pct"/>
          </w:tcPr>
          <w:p w14:paraId="4BA42F04" w14:textId="77777777" w:rsidR="004B627D" w:rsidRPr="008E0FCD" w:rsidRDefault="004B627D" w:rsidP="00A0436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74AC8F35" w14:textId="77777777" w:rsidR="004B627D" w:rsidRPr="008E0FCD" w:rsidRDefault="004B627D" w:rsidP="00A0436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E0FCD" w:rsidRPr="008E0FCD" w14:paraId="6D92A96F" w14:textId="77777777" w:rsidTr="004B627D">
        <w:trPr>
          <w:trHeight w:val="621"/>
        </w:trPr>
        <w:tc>
          <w:tcPr>
            <w:tcW w:w="825" w:type="pct"/>
          </w:tcPr>
          <w:p w14:paraId="7959A589" w14:textId="59855373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M-</w:t>
            </w:r>
            <w:proofErr w:type="gramStart"/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E  Proximal</w:t>
            </w:r>
            <w:proofErr w:type="gramEnd"/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</w:t>
            </w:r>
          </w:p>
          <w:p w14:paraId="7F306AF5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0</w:t>
            </w:r>
          </w:p>
          <w:p w14:paraId="7F84324F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2</w:t>
            </w:r>
          </w:p>
        </w:tc>
        <w:tc>
          <w:tcPr>
            <w:tcW w:w="436" w:type="pct"/>
          </w:tcPr>
          <w:p w14:paraId="0D8B03E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9216A7E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93 ± 6.56</w:t>
            </w:r>
          </w:p>
          <w:p w14:paraId="01FF38B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10 ± 6.40</w:t>
            </w:r>
          </w:p>
        </w:tc>
        <w:tc>
          <w:tcPr>
            <w:tcW w:w="485" w:type="pct"/>
          </w:tcPr>
          <w:p w14:paraId="3730AA1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0FAF34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31 ± 9.09</w:t>
            </w:r>
          </w:p>
          <w:p w14:paraId="1652D17E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.31 </w:t>
            </w:r>
            <w:proofErr w:type="gramStart"/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  9</w:t>
            </w:r>
            <w:proofErr w:type="gramEnd"/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2</w:t>
            </w:r>
          </w:p>
        </w:tc>
        <w:tc>
          <w:tcPr>
            <w:tcW w:w="271" w:type="pct"/>
          </w:tcPr>
          <w:p w14:paraId="023B903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2174ADE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44</w:t>
            </w:r>
          </w:p>
        </w:tc>
        <w:tc>
          <w:tcPr>
            <w:tcW w:w="271" w:type="pct"/>
          </w:tcPr>
          <w:p w14:paraId="12A000CB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F4B2392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20A057E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2582349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271" w:type="pct"/>
          </w:tcPr>
          <w:p w14:paraId="4A4E8B79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24986A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271" w:type="pct"/>
          </w:tcPr>
          <w:p w14:paraId="19BEE15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AD7EDC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.50</w:t>
            </w:r>
          </w:p>
        </w:tc>
        <w:tc>
          <w:tcPr>
            <w:tcW w:w="271" w:type="pct"/>
          </w:tcPr>
          <w:p w14:paraId="58C9819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57E8F8C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1" w:type="pct"/>
          </w:tcPr>
          <w:p w14:paraId="2355BF1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2B905E9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71" w:type="pct"/>
          </w:tcPr>
          <w:p w14:paraId="5C88EDF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C1EF2C8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5</w:t>
            </w:r>
          </w:p>
        </w:tc>
        <w:tc>
          <w:tcPr>
            <w:tcW w:w="271" w:type="pct"/>
          </w:tcPr>
          <w:p w14:paraId="1A549D6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B273B7B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4</w:t>
            </w:r>
          </w:p>
        </w:tc>
        <w:tc>
          <w:tcPr>
            <w:tcW w:w="271" w:type="pct"/>
          </w:tcPr>
          <w:p w14:paraId="6B21A6F6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50F1DF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2FFC295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7CA2446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9</w:t>
            </w:r>
          </w:p>
        </w:tc>
        <w:tc>
          <w:tcPr>
            <w:tcW w:w="271" w:type="pct"/>
          </w:tcPr>
          <w:p w14:paraId="20DE8A7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471D204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</w:t>
            </w:r>
          </w:p>
        </w:tc>
      </w:tr>
      <w:tr w:rsidR="008E0FCD" w:rsidRPr="008E0FCD" w14:paraId="34EEE729" w14:textId="77777777" w:rsidTr="004B627D">
        <w:trPr>
          <w:trHeight w:val="621"/>
        </w:trPr>
        <w:tc>
          <w:tcPr>
            <w:tcW w:w="825" w:type="pct"/>
          </w:tcPr>
          <w:p w14:paraId="2E7AFA31" w14:textId="130DF51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M-UE Distal Score</w:t>
            </w:r>
          </w:p>
          <w:p w14:paraId="3EDCEECF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0</w:t>
            </w:r>
          </w:p>
          <w:p w14:paraId="3CC26034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2</w:t>
            </w:r>
          </w:p>
        </w:tc>
        <w:tc>
          <w:tcPr>
            <w:tcW w:w="436" w:type="pct"/>
          </w:tcPr>
          <w:p w14:paraId="07F17F0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6A3556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97 ± 4.86</w:t>
            </w:r>
          </w:p>
          <w:p w14:paraId="53116302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9 ± 4.38</w:t>
            </w:r>
          </w:p>
        </w:tc>
        <w:tc>
          <w:tcPr>
            <w:tcW w:w="485" w:type="pct"/>
          </w:tcPr>
          <w:p w14:paraId="5D101BD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E08F852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2 ± 6.68</w:t>
            </w:r>
          </w:p>
          <w:p w14:paraId="492B4D3C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81 ± 7.71</w:t>
            </w:r>
          </w:p>
        </w:tc>
        <w:tc>
          <w:tcPr>
            <w:tcW w:w="271" w:type="pct"/>
          </w:tcPr>
          <w:p w14:paraId="1D3EE2C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08E6F98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02</w:t>
            </w:r>
          </w:p>
        </w:tc>
        <w:tc>
          <w:tcPr>
            <w:tcW w:w="271" w:type="pct"/>
          </w:tcPr>
          <w:p w14:paraId="435BCD6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3E377DB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3879D012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34300F44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9</w:t>
            </w:r>
          </w:p>
        </w:tc>
        <w:tc>
          <w:tcPr>
            <w:tcW w:w="271" w:type="pct"/>
          </w:tcPr>
          <w:p w14:paraId="32C67D8B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3CB0F2C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271" w:type="pct"/>
          </w:tcPr>
          <w:p w14:paraId="2011BE0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3B3475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.71</w:t>
            </w:r>
          </w:p>
        </w:tc>
        <w:tc>
          <w:tcPr>
            <w:tcW w:w="271" w:type="pct"/>
          </w:tcPr>
          <w:p w14:paraId="6FC3BA2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2CA42B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1" w:type="pct"/>
          </w:tcPr>
          <w:p w14:paraId="646D3AF8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4D7C1E8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71" w:type="pct"/>
          </w:tcPr>
          <w:p w14:paraId="2DACD4A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A65C9F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3</w:t>
            </w:r>
          </w:p>
        </w:tc>
        <w:tc>
          <w:tcPr>
            <w:tcW w:w="271" w:type="pct"/>
          </w:tcPr>
          <w:p w14:paraId="0E01689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7161F4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0</w:t>
            </w:r>
          </w:p>
        </w:tc>
        <w:tc>
          <w:tcPr>
            <w:tcW w:w="271" w:type="pct"/>
          </w:tcPr>
          <w:p w14:paraId="56B9D582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240AE59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766D692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E68727B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5</w:t>
            </w:r>
          </w:p>
        </w:tc>
        <w:tc>
          <w:tcPr>
            <w:tcW w:w="271" w:type="pct"/>
          </w:tcPr>
          <w:p w14:paraId="67FCCD32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858E24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</w:tr>
      <w:tr w:rsidR="008E0FCD" w:rsidRPr="008E0FCD" w14:paraId="08EAFDC1" w14:textId="77777777" w:rsidTr="004B627D">
        <w:trPr>
          <w:trHeight w:val="621"/>
        </w:trPr>
        <w:tc>
          <w:tcPr>
            <w:tcW w:w="825" w:type="pct"/>
          </w:tcPr>
          <w:p w14:paraId="4C26F067" w14:textId="62CC1D28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M-UE Wrist Score</w:t>
            </w:r>
          </w:p>
          <w:p w14:paraId="0CE17776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40B0ADC1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</w:tc>
        <w:tc>
          <w:tcPr>
            <w:tcW w:w="436" w:type="pct"/>
          </w:tcPr>
          <w:p w14:paraId="55068E5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78EA50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6 ± 2.14</w:t>
            </w:r>
          </w:p>
          <w:p w14:paraId="365DAAB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4 ± 2.06</w:t>
            </w:r>
          </w:p>
        </w:tc>
        <w:tc>
          <w:tcPr>
            <w:tcW w:w="485" w:type="pct"/>
          </w:tcPr>
          <w:p w14:paraId="426B696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DB85BDB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8 ± 2.81</w:t>
            </w:r>
          </w:p>
          <w:p w14:paraId="14A8B18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6 ± 3.29</w:t>
            </w:r>
          </w:p>
        </w:tc>
        <w:tc>
          <w:tcPr>
            <w:tcW w:w="271" w:type="pct"/>
          </w:tcPr>
          <w:p w14:paraId="26B07BF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B9165DC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42</w:t>
            </w:r>
          </w:p>
        </w:tc>
        <w:tc>
          <w:tcPr>
            <w:tcW w:w="271" w:type="pct"/>
          </w:tcPr>
          <w:p w14:paraId="73FD97A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2B0406E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1EA4968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2B3069D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2</w:t>
            </w:r>
          </w:p>
        </w:tc>
        <w:tc>
          <w:tcPr>
            <w:tcW w:w="271" w:type="pct"/>
          </w:tcPr>
          <w:p w14:paraId="7B59A6BC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95E72A2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271" w:type="pct"/>
          </w:tcPr>
          <w:p w14:paraId="77607FE6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C178C98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93</w:t>
            </w:r>
          </w:p>
        </w:tc>
        <w:tc>
          <w:tcPr>
            <w:tcW w:w="271" w:type="pct"/>
          </w:tcPr>
          <w:p w14:paraId="3E798EBE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865DB99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1" w:type="pct"/>
          </w:tcPr>
          <w:p w14:paraId="56A66ED9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49F754B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71" w:type="pct"/>
          </w:tcPr>
          <w:p w14:paraId="307AFC0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9236DC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7</w:t>
            </w:r>
          </w:p>
        </w:tc>
        <w:tc>
          <w:tcPr>
            <w:tcW w:w="271" w:type="pct"/>
          </w:tcPr>
          <w:p w14:paraId="5F389329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8727A9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5</w:t>
            </w:r>
          </w:p>
        </w:tc>
        <w:tc>
          <w:tcPr>
            <w:tcW w:w="271" w:type="pct"/>
          </w:tcPr>
          <w:p w14:paraId="7AD4CB0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07D3716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6EB730B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4D4C1A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2</w:t>
            </w:r>
          </w:p>
        </w:tc>
        <w:tc>
          <w:tcPr>
            <w:tcW w:w="271" w:type="pct"/>
          </w:tcPr>
          <w:p w14:paraId="71154614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82E727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8E0FCD" w:rsidRPr="008E0FCD" w14:paraId="61B16469" w14:textId="77777777" w:rsidTr="004B627D">
        <w:trPr>
          <w:trHeight w:val="621"/>
        </w:trPr>
        <w:tc>
          <w:tcPr>
            <w:tcW w:w="825" w:type="pct"/>
          </w:tcPr>
          <w:p w14:paraId="3A158E82" w14:textId="23D78960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FM-UE Hand Score</w:t>
            </w:r>
          </w:p>
          <w:p w14:paraId="6808F04F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39F7F3CC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</w:tc>
        <w:tc>
          <w:tcPr>
            <w:tcW w:w="436" w:type="pct"/>
          </w:tcPr>
          <w:p w14:paraId="78509E91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7E0092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1 ± 3.33</w:t>
            </w:r>
          </w:p>
          <w:p w14:paraId="78CAF28E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16 ± 2.83</w:t>
            </w:r>
          </w:p>
        </w:tc>
        <w:tc>
          <w:tcPr>
            <w:tcW w:w="485" w:type="pct"/>
          </w:tcPr>
          <w:p w14:paraId="1CC81AF0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3BE2BA6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4 ± 4.13</w:t>
            </w:r>
          </w:p>
          <w:p w14:paraId="719D5D9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66 ± 4.60</w:t>
            </w:r>
          </w:p>
        </w:tc>
        <w:tc>
          <w:tcPr>
            <w:tcW w:w="271" w:type="pct"/>
          </w:tcPr>
          <w:p w14:paraId="3D1B4A7C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B05438C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91</w:t>
            </w:r>
          </w:p>
        </w:tc>
        <w:tc>
          <w:tcPr>
            <w:tcW w:w="271" w:type="pct"/>
          </w:tcPr>
          <w:p w14:paraId="73FD3D27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520059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48826404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4D43CD36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6</w:t>
            </w:r>
          </w:p>
        </w:tc>
        <w:tc>
          <w:tcPr>
            <w:tcW w:w="271" w:type="pct"/>
          </w:tcPr>
          <w:p w14:paraId="3D246FB4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9DE132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271" w:type="pct"/>
          </w:tcPr>
          <w:p w14:paraId="17907816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C5BA61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.33</w:t>
            </w:r>
          </w:p>
        </w:tc>
        <w:tc>
          <w:tcPr>
            <w:tcW w:w="271" w:type="pct"/>
          </w:tcPr>
          <w:p w14:paraId="02FF2F0D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2BCBAC6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1" w:type="pct"/>
          </w:tcPr>
          <w:p w14:paraId="6D56087C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189063A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71" w:type="pct"/>
          </w:tcPr>
          <w:p w14:paraId="764ABE39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C708D64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8</w:t>
            </w:r>
          </w:p>
        </w:tc>
        <w:tc>
          <w:tcPr>
            <w:tcW w:w="271" w:type="pct"/>
          </w:tcPr>
          <w:p w14:paraId="74ECF264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11BE7F4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6</w:t>
            </w:r>
          </w:p>
        </w:tc>
        <w:tc>
          <w:tcPr>
            <w:tcW w:w="271" w:type="pct"/>
          </w:tcPr>
          <w:p w14:paraId="669E5EC5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4A6915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6521C3E3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B64D82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5</w:t>
            </w:r>
          </w:p>
        </w:tc>
        <w:tc>
          <w:tcPr>
            <w:tcW w:w="271" w:type="pct"/>
          </w:tcPr>
          <w:p w14:paraId="46C4E6DF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AD9D44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</w:t>
            </w:r>
          </w:p>
        </w:tc>
      </w:tr>
      <w:tr w:rsidR="008E0FCD" w:rsidRPr="008E0FCD" w14:paraId="40434077" w14:textId="77777777" w:rsidTr="004B627D">
        <w:trPr>
          <w:trHeight w:val="621"/>
        </w:trPr>
        <w:tc>
          <w:tcPr>
            <w:tcW w:w="825" w:type="pct"/>
          </w:tcPr>
          <w:p w14:paraId="02F99737" w14:textId="5C108C36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BBT affected limb</w:t>
            </w:r>
          </w:p>
          <w:p w14:paraId="3C2ABA79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4E409537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</w:tc>
        <w:tc>
          <w:tcPr>
            <w:tcW w:w="436" w:type="pct"/>
          </w:tcPr>
          <w:p w14:paraId="1EA946FC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F14E984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3 ± 9.41</w:t>
            </w:r>
          </w:p>
          <w:p w14:paraId="404F6118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71 ± 11.60</w:t>
            </w:r>
          </w:p>
        </w:tc>
        <w:tc>
          <w:tcPr>
            <w:tcW w:w="485" w:type="pct"/>
          </w:tcPr>
          <w:p w14:paraId="404C9E06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65730E2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75 ± 13.42</w:t>
            </w:r>
          </w:p>
          <w:p w14:paraId="69FB2CBC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14 ± 15.47</w:t>
            </w:r>
          </w:p>
        </w:tc>
        <w:tc>
          <w:tcPr>
            <w:tcW w:w="271" w:type="pct"/>
          </w:tcPr>
          <w:p w14:paraId="63F011F2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BED4F1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37</w:t>
            </w:r>
          </w:p>
        </w:tc>
        <w:tc>
          <w:tcPr>
            <w:tcW w:w="271" w:type="pct"/>
          </w:tcPr>
          <w:p w14:paraId="2A005849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A47B91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5C93A521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2732C8AB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3</w:t>
            </w:r>
          </w:p>
        </w:tc>
        <w:tc>
          <w:tcPr>
            <w:tcW w:w="271" w:type="pct"/>
          </w:tcPr>
          <w:p w14:paraId="62490E41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7B4AE0E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271" w:type="pct"/>
          </w:tcPr>
          <w:p w14:paraId="59860BC7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67EB01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26</w:t>
            </w:r>
          </w:p>
        </w:tc>
        <w:tc>
          <w:tcPr>
            <w:tcW w:w="271" w:type="pct"/>
          </w:tcPr>
          <w:p w14:paraId="4535C07D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A26515B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1" w:type="pct"/>
          </w:tcPr>
          <w:p w14:paraId="6B0BD0A5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3F5039C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71" w:type="pct"/>
          </w:tcPr>
          <w:p w14:paraId="03C69B63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543C8A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5</w:t>
            </w:r>
          </w:p>
        </w:tc>
        <w:tc>
          <w:tcPr>
            <w:tcW w:w="271" w:type="pct"/>
          </w:tcPr>
          <w:p w14:paraId="4474B403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C2AA3BE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71" w:type="pct"/>
          </w:tcPr>
          <w:p w14:paraId="1AD882E6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F2260FB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64EF7C8F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28A720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271" w:type="pct"/>
          </w:tcPr>
          <w:p w14:paraId="244689CF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121944E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E0FCD" w:rsidRPr="008E0FCD" w14:paraId="1ACA4FF1" w14:textId="77777777" w:rsidTr="004B627D">
        <w:trPr>
          <w:trHeight w:val="621"/>
        </w:trPr>
        <w:tc>
          <w:tcPr>
            <w:tcW w:w="825" w:type="pct"/>
          </w:tcPr>
          <w:p w14:paraId="6F0CDDAF" w14:textId="39E984F8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BBT unaffected limb</w:t>
            </w:r>
          </w:p>
          <w:p w14:paraId="5BA17537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5C1A9585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</w:tc>
        <w:tc>
          <w:tcPr>
            <w:tcW w:w="436" w:type="pct"/>
          </w:tcPr>
          <w:p w14:paraId="02E707A8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41D609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86 ± 10.56</w:t>
            </w:r>
          </w:p>
          <w:p w14:paraId="260E7EC9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07 ± 10.36</w:t>
            </w:r>
          </w:p>
        </w:tc>
        <w:tc>
          <w:tcPr>
            <w:tcW w:w="485" w:type="pct"/>
          </w:tcPr>
          <w:p w14:paraId="1522A2F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CD37FB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39 ± 12.09</w:t>
            </w:r>
          </w:p>
          <w:p w14:paraId="08D6F449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61 ± 11.14</w:t>
            </w:r>
          </w:p>
        </w:tc>
        <w:tc>
          <w:tcPr>
            <w:tcW w:w="271" w:type="pct"/>
          </w:tcPr>
          <w:p w14:paraId="39664A8B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4468EE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47</w:t>
            </w:r>
          </w:p>
        </w:tc>
        <w:tc>
          <w:tcPr>
            <w:tcW w:w="271" w:type="pct"/>
          </w:tcPr>
          <w:p w14:paraId="41E5675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8BB827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6C89496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69D2C2E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8</w:t>
            </w:r>
          </w:p>
        </w:tc>
        <w:tc>
          <w:tcPr>
            <w:tcW w:w="271" w:type="pct"/>
          </w:tcPr>
          <w:p w14:paraId="558BC566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E20BDB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271" w:type="pct"/>
          </w:tcPr>
          <w:p w14:paraId="791AB8EB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1350C6E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95</w:t>
            </w:r>
          </w:p>
        </w:tc>
        <w:tc>
          <w:tcPr>
            <w:tcW w:w="271" w:type="pct"/>
          </w:tcPr>
          <w:p w14:paraId="3B2A919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B1FCEC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1" w:type="pct"/>
          </w:tcPr>
          <w:p w14:paraId="3E4BA2D9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76B3257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71" w:type="pct"/>
          </w:tcPr>
          <w:p w14:paraId="51B2114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74D241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5</w:t>
            </w:r>
          </w:p>
        </w:tc>
        <w:tc>
          <w:tcPr>
            <w:tcW w:w="271" w:type="pct"/>
          </w:tcPr>
          <w:p w14:paraId="256D42CB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BA83C7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11</w:t>
            </w:r>
          </w:p>
        </w:tc>
        <w:tc>
          <w:tcPr>
            <w:tcW w:w="271" w:type="pct"/>
          </w:tcPr>
          <w:p w14:paraId="30237499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B3CD83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4840810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DA23CA9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271" w:type="pct"/>
          </w:tcPr>
          <w:p w14:paraId="03FE00CE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2719768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4</w:t>
            </w:r>
          </w:p>
        </w:tc>
      </w:tr>
      <w:tr w:rsidR="008E0FCD" w:rsidRPr="008E0FCD" w14:paraId="47609F48" w14:textId="77777777" w:rsidTr="004B627D">
        <w:trPr>
          <w:trHeight w:val="621"/>
        </w:trPr>
        <w:tc>
          <w:tcPr>
            <w:tcW w:w="825" w:type="pct"/>
          </w:tcPr>
          <w:p w14:paraId="5E699E40" w14:textId="149DDB6B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BBT score ratio</w:t>
            </w:r>
          </w:p>
          <w:p w14:paraId="14E8E4F4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45A4271A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</w:tc>
        <w:tc>
          <w:tcPr>
            <w:tcW w:w="436" w:type="pct"/>
          </w:tcPr>
          <w:p w14:paraId="457CEEB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4DE5C8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 ± 0.26</w:t>
            </w:r>
          </w:p>
          <w:p w14:paraId="4191CCB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 ± 0.24</w:t>
            </w:r>
          </w:p>
        </w:tc>
        <w:tc>
          <w:tcPr>
            <w:tcW w:w="485" w:type="pct"/>
          </w:tcPr>
          <w:p w14:paraId="116852FE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A44961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 ± 0.60</w:t>
            </w:r>
          </w:p>
          <w:p w14:paraId="643DE21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 ± 0.46</w:t>
            </w:r>
          </w:p>
        </w:tc>
        <w:tc>
          <w:tcPr>
            <w:tcW w:w="271" w:type="pct"/>
          </w:tcPr>
          <w:p w14:paraId="3516827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B98C6DC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85</w:t>
            </w:r>
          </w:p>
        </w:tc>
        <w:tc>
          <w:tcPr>
            <w:tcW w:w="271" w:type="pct"/>
          </w:tcPr>
          <w:p w14:paraId="6F11AA6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3C3325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4270313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51CE87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271" w:type="pct"/>
          </w:tcPr>
          <w:p w14:paraId="210FF7A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C9B846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271" w:type="pct"/>
          </w:tcPr>
          <w:p w14:paraId="75331DA2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504D54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8</w:t>
            </w:r>
          </w:p>
        </w:tc>
        <w:tc>
          <w:tcPr>
            <w:tcW w:w="271" w:type="pct"/>
          </w:tcPr>
          <w:p w14:paraId="6577B1C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BEC121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1" w:type="pct"/>
          </w:tcPr>
          <w:p w14:paraId="6A7E93F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14FF002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71" w:type="pct"/>
          </w:tcPr>
          <w:p w14:paraId="15B5FCC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1AF8756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4</w:t>
            </w:r>
          </w:p>
        </w:tc>
        <w:tc>
          <w:tcPr>
            <w:tcW w:w="271" w:type="pct"/>
          </w:tcPr>
          <w:p w14:paraId="45E7995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0F1F00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3</w:t>
            </w:r>
          </w:p>
        </w:tc>
        <w:tc>
          <w:tcPr>
            <w:tcW w:w="271" w:type="pct"/>
          </w:tcPr>
          <w:p w14:paraId="3C912198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6C285C8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0F93210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A66B514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8</w:t>
            </w:r>
          </w:p>
        </w:tc>
        <w:tc>
          <w:tcPr>
            <w:tcW w:w="271" w:type="pct"/>
          </w:tcPr>
          <w:p w14:paraId="713D8832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09ECE6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0</w:t>
            </w:r>
          </w:p>
        </w:tc>
      </w:tr>
      <w:tr w:rsidR="008E0FCD" w:rsidRPr="008E0FCD" w14:paraId="59C59DDE" w14:textId="77777777" w:rsidTr="004B627D">
        <w:trPr>
          <w:trHeight w:val="621"/>
        </w:trPr>
        <w:tc>
          <w:tcPr>
            <w:tcW w:w="825" w:type="pct"/>
          </w:tcPr>
          <w:p w14:paraId="60CB5589" w14:textId="619F214B" w:rsidR="00C71078" w:rsidRPr="008E0FCD" w:rsidRDefault="00C71078" w:rsidP="00C7107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PRS</w:t>
            </w:r>
          </w:p>
          <w:p w14:paraId="739D5470" w14:textId="77777777" w:rsidR="00C71078" w:rsidRPr="008E0FCD" w:rsidRDefault="00C71078" w:rsidP="00C7107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75BD4D90" w14:textId="77777777" w:rsidR="00C71078" w:rsidRPr="008E0FCD" w:rsidRDefault="00C71078" w:rsidP="00C7107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</w:tc>
        <w:tc>
          <w:tcPr>
            <w:tcW w:w="436" w:type="pct"/>
          </w:tcPr>
          <w:p w14:paraId="2A1D5DDE" w14:textId="77777777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3A6E743" w14:textId="77777777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4 ± 2.89</w:t>
            </w:r>
          </w:p>
          <w:p w14:paraId="348F8DD3" w14:textId="7502D878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gramStart"/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7  ±</w:t>
            </w:r>
            <w:proofErr w:type="gramEnd"/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84</w:t>
            </w:r>
          </w:p>
        </w:tc>
        <w:tc>
          <w:tcPr>
            <w:tcW w:w="485" w:type="pct"/>
          </w:tcPr>
          <w:p w14:paraId="2B6B7896" w14:textId="77777777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4FDD062" w14:textId="77777777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9 ± 2.45</w:t>
            </w:r>
          </w:p>
          <w:p w14:paraId="79E4B379" w14:textId="28301ACB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 ± 2.34</w:t>
            </w:r>
          </w:p>
        </w:tc>
        <w:tc>
          <w:tcPr>
            <w:tcW w:w="271" w:type="pct"/>
          </w:tcPr>
          <w:p w14:paraId="57A365A1" w14:textId="77777777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C6DB37E" w14:textId="327EA675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50</w:t>
            </w:r>
          </w:p>
        </w:tc>
        <w:tc>
          <w:tcPr>
            <w:tcW w:w="271" w:type="pct"/>
          </w:tcPr>
          <w:p w14:paraId="779132EE" w14:textId="77777777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62C046D" w14:textId="185BD710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079624BA" w14:textId="77777777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B82C4E4" w14:textId="260BA34D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271" w:type="pct"/>
          </w:tcPr>
          <w:p w14:paraId="2381E2C4" w14:textId="77777777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1A69E2B" w14:textId="48E534B2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271" w:type="pct"/>
          </w:tcPr>
          <w:p w14:paraId="170159CB" w14:textId="77777777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1920CD1" w14:textId="29DE90B2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3</w:t>
            </w:r>
          </w:p>
        </w:tc>
        <w:tc>
          <w:tcPr>
            <w:tcW w:w="271" w:type="pct"/>
          </w:tcPr>
          <w:p w14:paraId="75581114" w14:textId="77777777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FC82634" w14:textId="4E9415C4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1" w:type="pct"/>
          </w:tcPr>
          <w:p w14:paraId="6D30BA38" w14:textId="77777777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68D0693" w14:textId="0164EC83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71" w:type="pct"/>
          </w:tcPr>
          <w:p w14:paraId="6DBAEF51" w14:textId="77777777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368EB80" w14:textId="377BE68F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271" w:type="pct"/>
          </w:tcPr>
          <w:p w14:paraId="2C61A48B" w14:textId="77777777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0C06FC6" w14:textId="38F24017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63</w:t>
            </w:r>
          </w:p>
        </w:tc>
        <w:tc>
          <w:tcPr>
            <w:tcW w:w="271" w:type="pct"/>
          </w:tcPr>
          <w:p w14:paraId="26EDB7AE" w14:textId="77777777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519BBA8" w14:textId="08AC5133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6ED2AF6D" w14:textId="77777777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13C6829" w14:textId="23A0DE03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271" w:type="pct"/>
          </w:tcPr>
          <w:p w14:paraId="4564FE72" w14:textId="77777777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A2FE088" w14:textId="4E823C72" w:rsidR="00C71078" w:rsidRPr="008E0FCD" w:rsidRDefault="00C71078" w:rsidP="00C710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6</w:t>
            </w:r>
          </w:p>
        </w:tc>
      </w:tr>
      <w:tr w:rsidR="008E0FCD" w:rsidRPr="008E0FCD" w14:paraId="01276F87" w14:textId="77777777" w:rsidTr="004B627D">
        <w:trPr>
          <w:trHeight w:val="621"/>
        </w:trPr>
        <w:tc>
          <w:tcPr>
            <w:tcW w:w="825" w:type="pct"/>
          </w:tcPr>
          <w:p w14:paraId="0D462D09" w14:textId="15F1050D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AS Wrist</w:t>
            </w:r>
            <w:r w:rsidR="007B7961"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)</w:t>
            </w:r>
          </w:p>
          <w:p w14:paraId="583A6E83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54AE72ED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</w:tc>
        <w:tc>
          <w:tcPr>
            <w:tcW w:w="436" w:type="pct"/>
          </w:tcPr>
          <w:p w14:paraId="437BD80C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11C180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1)</w:t>
            </w:r>
          </w:p>
          <w:p w14:paraId="2DD3A6CE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1)</w:t>
            </w:r>
          </w:p>
        </w:tc>
        <w:tc>
          <w:tcPr>
            <w:tcW w:w="485" w:type="pct"/>
          </w:tcPr>
          <w:p w14:paraId="2BB2FEE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CE90579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1)</w:t>
            </w:r>
          </w:p>
          <w:p w14:paraId="6283BB39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1)</w:t>
            </w:r>
          </w:p>
        </w:tc>
        <w:tc>
          <w:tcPr>
            <w:tcW w:w="271" w:type="pct"/>
          </w:tcPr>
          <w:p w14:paraId="72B26E1B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236F5A6" w14:textId="5654038B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715B37"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1</w:t>
            </w:r>
          </w:p>
        </w:tc>
        <w:tc>
          <w:tcPr>
            <w:tcW w:w="271" w:type="pct"/>
          </w:tcPr>
          <w:p w14:paraId="517AB44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B61D802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23A8BFFC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BD9F8B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271" w:type="pct"/>
          </w:tcPr>
          <w:p w14:paraId="142874D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F16C0C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71" w:type="pct"/>
          </w:tcPr>
          <w:p w14:paraId="56EDA0D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540A508" w14:textId="1D8633BB" w:rsidR="00934EB7" w:rsidRPr="008E0FCD" w:rsidRDefault="00715B3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0</w:t>
            </w:r>
          </w:p>
        </w:tc>
        <w:tc>
          <w:tcPr>
            <w:tcW w:w="271" w:type="pct"/>
          </w:tcPr>
          <w:p w14:paraId="4C081BF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E24C616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1" w:type="pct"/>
          </w:tcPr>
          <w:p w14:paraId="13D03C8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6AE7DFA" w14:textId="35905724" w:rsidR="00934EB7" w:rsidRPr="008E0FCD" w:rsidRDefault="00934EB7" w:rsidP="00715B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715B37"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271" w:type="pct"/>
          </w:tcPr>
          <w:p w14:paraId="5F23BA7B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8B5F8A4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71" w:type="pct"/>
          </w:tcPr>
          <w:p w14:paraId="7810A45C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17E5622" w14:textId="251ACFE3" w:rsidR="00934EB7" w:rsidRPr="008E0FCD" w:rsidRDefault="00934EB7" w:rsidP="00715B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15B37"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</w:t>
            </w:r>
          </w:p>
        </w:tc>
        <w:tc>
          <w:tcPr>
            <w:tcW w:w="271" w:type="pct"/>
          </w:tcPr>
          <w:p w14:paraId="56BB21CE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40CB24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5621255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0A24DA0" w14:textId="74CC854A" w:rsidR="00934EB7" w:rsidRPr="008E0FCD" w:rsidRDefault="00934EB7" w:rsidP="00715B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15B37"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3</w:t>
            </w:r>
          </w:p>
        </w:tc>
        <w:tc>
          <w:tcPr>
            <w:tcW w:w="271" w:type="pct"/>
          </w:tcPr>
          <w:p w14:paraId="7D88D6D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5A76056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E0FCD" w:rsidRPr="008E0FCD" w14:paraId="0780099C" w14:textId="77777777" w:rsidTr="004B627D">
        <w:trPr>
          <w:trHeight w:val="621"/>
        </w:trPr>
        <w:tc>
          <w:tcPr>
            <w:tcW w:w="825" w:type="pct"/>
          </w:tcPr>
          <w:p w14:paraId="60EE4EEE" w14:textId="200AF571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AS Fingers</w:t>
            </w:r>
            <w:r w:rsidR="007B7961"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)</w:t>
            </w:r>
          </w:p>
          <w:p w14:paraId="3156E5D7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6DBC4531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</w:tc>
        <w:tc>
          <w:tcPr>
            <w:tcW w:w="436" w:type="pct"/>
          </w:tcPr>
          <w:p w14:paraId="6AB74BB4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4E02F9B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1)</w:t>
            </w:r>
          </w:p>
          <w:p w14:paraId="778F0068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1)</w:t>
            </w:r>
          </w:p>
        </w:tc>
        <w:tc>
          <w:tcPr>
            <w:tcW w:w="485" w:type="pct"/>
          </w:tcPr>
          <w:p w14:paraId="440F915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4477E5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1)</w:t>
            </w:r>
          </w:p>
          <w:p w14:paraId="65C5966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1)</w:t>
            </w:r>
          </w:p>
        </w:tc>
        <w:tc>
          <w:tcPr>
            <w:tcW w:w="271" w:type="pct"/>
          </w:tcPr>
          <w:p w14:paraId="682706D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C3E4CC2" w14:textId="5B0C39EE" w:rsidR="00934EB7" w:rsidRPr="008E0FCD" w:rsidRDefault="00934EB7" w:rsidP="00715B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715B37"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9</w:t>
            </w:r>
          </w:p>
        </w:tc>
        <w:tc>
          <w:tcPr>
            <w:tcW w:w="271" w:type="pct"/>
          </w:tcPr>
          <w:p w14:paraId="3D138279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081273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65C91DF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F90BD5D" w14:textId="02D18501" w:rsidR="00934EB7" w:rsidRPr="008E0FCD" w:rsidRDefault="00715B37" w:rsidP="00715B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271" w:type="pct"/>
          </w:tcPr>
          <w:p w14:paraId="1EBD910C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972415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71" w:type="pct"/>
          </w:tcPr>
          <w:p w14:paraId="5F427BF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49B14F1" w14:textId="1A214B89" w:rsidR="00934EB7" w:rsidRPr="008E0FCD" w:rsidRDefault="00715B3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</w:t>
            </w:r>
          </w:p>
        </w:tc>
        <w:tc>
          <w:tcPr>
            <w:tcW w:w="271" w:type="pct"/>
          </w:tcPr>
          <w:p w14:paraId="1C7F235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47B868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1" w:type="pct"/>
          </w:tcPr>
          <w:p w14:paraId="21E43B7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4BCAF377" w14:textId="143D1A74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</w:t>
            </w:r>
            <w:r w:rsidR="00715B37"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271" w:type="pct"/>
          </w:tcPr>
          <w:p w14:paraId="43EAF9E4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8817B9E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71" w:type="pct"/>
          </w:tcPr>
          <w:p w14:paraId="0A70236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B0C144C" w14:textId="13CE6FEB" w:rsidR="00934EB7" w:rsidRPr="008E0FCD" w:rsidRDefault="00934EB7" w:rsidP="00715B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15B37"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6</w:t>
            </w:r>
          </w:p>
        </w:tc>
        <w:tc>
          <w:tcPr>
            <w:tcW w:w="271" w:type="pct"/>
          </w:tcPr>
          <w:p w14:paraId="69735936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9324FE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6A2FF7E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D455DF6" w14:textId="2A9E4135" w:rsidR="00934EB7" w:rsidRPr="008E0FCD" w:rsidRDefault="00934EB7" w:rsidP="00715B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15B37"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3</w:t>
            </w:r>
          </w:p>
        </w:tc>
        <w:tc>
          <w:tcPr>
            <w:tcW w:w="271" w:type="pct"/>
          </w:tcPr>
          <w:p w14:paraId="79327D6E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102E7B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B627D" w:rsidRPr="008E0FCD" w14:paraId="18ABE569" w14:textId="77777777" w:rsidTr="004B627D">
        <w:trPr>
          <w:trHeight w:val="621"/>
        </w:trPr>
        <w:tc>
          <w:tcPr>
            <w:tcW w:w="825" w:type="pct"/>
          </w:tcPr>
          <w:p w14:paraId="55FD6D01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proofErr w:type="spellStart"/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QoL</w:t>
            </w:r>
            <w:proofErr w:type="spellEnd"/>
          </w:p>
          <w:p w14:paraId="764B9634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4CCE36BC" w14:textId="77777777" w:rsidR="00934EB7" w:rsidRPr="008E0FCD" w:rsidRDefault="00934EB7" w:rsidP="00620E3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</w:tc>
        <w:tc>
          <w:tcPr>
            <w:tcW w:w="436" w:type="pct"/>
          </w:tcPr>
          <w:p w14:paraId="1E16AF3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74D113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0 ± 1.43</w:t>
            </w:r>
          </w:p>
          <w:p w14:paraId="129B7B2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2 ± 1.36</w:t>
            </w:r>
          </w:p>
        </w:tc>
        <w:tc>
          <w:tcPr>
            <w:tcW w:w="485" w:type="pct"/>
          </w:tcPr>
          <w:p w14:paraId="71D1264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FB6E6E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9 ± 1.32</w:t>
            </w:r>
          </w:p>
          <w:p w14:paraId="26C44BA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7 ± 1.06</w:t>
            </w:r>
          </w:p>
        </w:tc>
        <w:tc>
          <w:tcPr>
            <w:tcW w:w="271" w:type="pct"/>
          </w:tcPr>
          <w:p w14:paraId="53967678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E4BB3A8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5</w:t>
            </w:r>
          </w:p>
        </w:tc>
        <w:tc>
          <w:tcPr>
            <w:tcW w:w="271" w:type="pct"/>
          </w:tcPr>
          <w:p w14:paraId="49381A9C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8619FB4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24386561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295FB6E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4</w:t>
            </w:r>
          </w:p>
        </w:tc>
        <w:tc>
          <w:tcPr>
            <w:tcW w:w="271" w:type="pct"/>
          </w:tcPr>
          <w:p w14:paraId="6EDB5F7C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0EAFE8C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271" w:type="pct"/>
          </w:tcPr>
          <w:p w14:paraId="02342D49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6B9F6B4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224</w:t>
            </w:r>
          </w:p>
        </w:tc>
        <w:tc>
          <w:tcPr>
            <w:tcW w:w="271" w:type="pct"/>
          </w:tcPr>
          <w:p w14:paraId="473A1F2D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BCACC47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1" w:type="pct"/>
          </w:tcPr>
          <w:p w14:paraId="4E0B8BD8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2C00C552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71" w:type="pct"/>
          </w:tcPr>
          <w:p w14:paraId="349EAB30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61A267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271" w:type="pct"/>
          </w:tcPr>
          <w:p w14:paraId="74421E0F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7881133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3</w:t>
            </w:r>
          </w:p>
        </w:tc>
        <w:tc>
          <w:tcPr>
            <w:tcW w:w="271" w:type="pct"/>
          </w:tcPr>
          <w:p w14:paraId="2A088CCC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50E3B96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72" w:type="pct"/>
          </w:tcPr>
          <w:p w14:paraId="2E10BC4A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31431B5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4</w:t>
            </w:r>
          </w:p>
        </w:tc>
        <w:tc>
          <w:tcPr>
            <w:tcW w:w="271" w:type="pct"/>
          </w:tcPr>
          <w:p w14:paraId="48C3C9E4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A250134" w14:textId="77777777" w:rsidR="00934EB7" w:rsidRPr="008E0FCD" w:rsidRDefault="00934EB7" w:rsidP="00620E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0F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</w:tr>
    </w:tbl>
    <w:p w14:paraId="553EDCA5" w14:textId="286FA093" w:rsidR="0088254C" w:rsidRPr="008E0FCD" w:rsidRDefault="0088254C" w:rsidP="003735FA">
      <w:pPr>
        <w:rPr>
          <w:rFonts w:ascii="Times New Roman" w:hAnsi="Times New Roman" w:cs="Times New Roman"/>
          <w:lang w:val="en-US"/>
        </w:rPr>
      </w:pPr>
    </w:p>
    <w:sectPr w:rsidR="0088254C" w:rsidRPr="008E0FCD" w:rsidSect="003735FA">
      <w:type w:val="continuous"/>
      <w:pgSz w:w="16820" w:h="11900" w:orient="landscape"/>
      <w:pgMar w:top="826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38B359" w14:textId="77777777" w:rsidR="00C26E61" w:rsidRDefault="00C26E61" w:rsidP="0088254C">
      <w:r>
        <w:separator/>
      </w:r>
    </w:p>
  </w:endnote>
  <w:endnote w:type="continuationSeparator" w:id="0">
    <w:p w14:paraId="61DB763E" w14:textId="77777777" w:rsidR="00C26E61" w:rsidRDefault="00C26E61" w:rsidP="00882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1A9B0B" w14:textId="77777777" w:rsidR="00C26E61" w:rsidRDefault="00C26E61" w:rsidP="0088254C">
      <w:r>
        <w:separator/>
      </w:r>
    </w:p>
  </w:footnote>
  <w:footnote w:type="continuationSeparator" w:id="0">
    <w:p w14:paraId="6A7B3AF7" w14:textId="77777777" w:rsidR="00C26E61" w:rsidRDefault="00C26E61" w:rsidP="008825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name w:val="WW8Num1"/>
    <w:lvl w:ilvl="0">
      <w:start w:val="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32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68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  <w:lvl w:ilvl="2">
      <w:start w:val="1"/>
      <w:numFmt w:val="decimal"/>
      <w:lvlText w:val="%2.%3."/>
      <w:lvlJc w:val="left"/>
      <w:pPr>
        <w:tabs>
          <w:tab w:val="num" w:pos="0"/>
        </w:tabs>
        <w:ind w:left="104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140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  <w:lvl w:ilvl="4">
      <w:start w:val="1"/>
      <w:numFmt w:val="decimal"/>
      <w:lvlText w:val="%2.%3.%4.%5."/>
      <w:lvlJc w:val="left"/>
      <w:pPr>
        <w:tabs>
          <w:tab w:val="num" w:pos="0"/>
        </w:tabs>
        <w:ind w:left="176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  <w:lvl w:ilvl="5">
      <w:start w:val="1"/>
      <w:numFmt w:val="decimal"/>
      <w:lvlText w:val="%2.%3.%4.%5.%6."/>
      <w:lvlJc w:val="left"/>
      <w:pPr>
        <w:tabs>
          <w:tab w:val="num" w:pos="0"/>
        </w:tabs>
        <w:ind w:left="212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248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  <w:lvl w:ilvl="7">
      <w:start w:val="1"/>
      <w:numFmt w:val="decimal"/>
      <w:lvlText w:val="%2.%3.%4.%5.%6.%7.%8."/>
      <w:lvlJc w:val="left"/>
      <w:pPr>
        <w:tabs>
          <w:tab w:val="num" w:pos="0"/>
        </w:tabs>
        <w:ind w:left="284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  <w:lvl w:ilvl="8">
      <w:start w:val="1"/>
      <w:numFmt w:val="decimal"/>
      <w:lvlText w:val="%2.%3.%4.%5.%6.%7.%8.%9."/>
      <w:lvlJc w:val="left"/>
      <w:pPr>
        <w:tabs>
          <w:tab w:val="num" w:pos="0"/>
        </w:tabs>
        <w:ind w:left="320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</w:abstractNum>
  <w:abstractNum w:abstractNumId="2" w15:restartNumberingAfterBreak="0">
    <w:nsid w:val="12D94BE4"/>
    <w:multiLevelType w:val="hybridMultilevel"/>
    <w:tmpl w:val="6A8006EC"/>
    <w:styleLink w:val="Numerato"/>
    <w:lvl w:ilvl="0" w:tplc="0F603FD4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DC9520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1304C08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96ADD38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5E4A0A0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0486FD0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504B348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398A34C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50CB6E4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2403C535"/>
    <w:multiLevelType w:val="singleLevel"/>
    <w:tmpl w:val="2403C535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4" w15:restartNumberingAfterBreak="0">
    <w:nsid w:val="2FA7500C"/>
    <w:multiLevelType w:val="hybridMultilevel"/>
    <w:tmpl w:val="99363BAC"/>
    <w:lvl w:ilvl="0" w:tplc="C7B4D73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E55B30"/>
    <w:multiLevelType w:val="hybridMultilevel"/>
    <w:tmpl w:val="DDA6D67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ED652A"/>
    <w:multiLevelType w:val="hybridMultilevel"/>
    <w:tmpl w:val="41D85D48"/>
    <w:lvl w:ilvl="0" w:tplc="AE78AD4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B67296"/>
    <w:multiLevelType w:val="hybridMultilevel"/>
    <w:tmpl w:val="6A8006EC"/>
    <w:numStyleLink w:val="Numerato"/>
  </w:abstractNum>
  <w:abstractNum w:abstractNumId="8" w15:restartNumberingAfterBreak="0">
    <w:nsid w:val="79435BCC"/>
    <w:multiLevelType w:val="hybridMultilevel"/>
    <w:tmpl w:val="BC5809BA"/>
    <w:lvl w:ilvl="0" w:tplc="2B84C3BE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C051CC8"/>
    <w:multiLevelType w:val="hybridMultilevel"/>
    <w:tmpl w:val="C1DEEA62"/>
    <w:lvl w:ilvl="0" w:tplc="6836793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2"/>
  </w:num>
  <w:num w:numId="4">
    <w:abstractNumId w:val="7"/>
  </w:num>
  <w:num w:numId="5">
    <w:abstractNumId w:val="5"/>
  </w:num>
  <w:num w:numId="6">
    <w:abstractNumId w:val="3"/>
  </w:num>
  <w:num w:numId="7">
    <w:abstractNumId w:val="0"/>
  </w:num>
  <w:num w:numId="8">
    <w:abstractNumId w:val="1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Y0tzAysjQDEubmhko6SsGpxcWZ+XkgBYa1ANepTBksAAAA"/>
  </w:docVars>
  <w:rsids>
    <w:rsidRoot w:val="002410AF"/>
    <w:rsid w:val="00023B2F"/>
    <w:rsid w:val="00065C82"/>
    <w:rsid w:val="00071435"/>
    <w:rsid w:val="00074254"/>
    <w:rsid w:val="0007458F"/>
    <w:rsid w:val="000876C6"/>
    <w:rsid w:val="00090CC9"/>
    <w:rsid w:val="000A42BA"/>
    <w:rsid w:val="000A5B22"/>
    <w:rsid w:val="000B752C"/>
    <w:rsid w:val="000C0C8E"/>
    <w:rsid w:val="000E2C4D"/>
    <w:rsid w:val="000E5F71"/>
    <w:rsid w:val="000F1990"/>
    <w:rsid w:val="000F3BA3"/>
    <w:rsid w:val="000F3E60"/>
    <w:rsid w:val="00106292"/>
    <w:rsid w:val="00107C2C"/>
    <w:rsid w:val="001152F8"/>
    <w:rsid w:val="001162C1"/>
    <w:rsid w:val="001242B7"/>
    <w:rsid w:val="00130645"/>
    <w:rsid w:val="001310D2"/>
    <w:rsid w:val="00132DC7"/>
    <w:rsid w:val="0013454E"/>
    <w:rsid w:val="00147A26"/>
    <w:rsid w:val="001503E9"/>
    <w:rsid w:val="00151EA7"/>
    <w:rsid w:val="001808ED"/>
    <w:rsid w:val="00180F01"/>
    <w:rsid w:val="00181090"/>
    <w:rsid w:val="00186335"/>
    <w:rsid w:val="001A1D8C"/>
    <w:rsid w:val="001B1E4F"/>
    <w:rsid w:val="001C0915"/>
    <w:rsid w:val="001C3E23"/>
    <w:rsid w:val="001C7F77"/>
    <w:rsid w:val="001E2E91"/>
    <w:rsid w:val="001E44B6"/>
    <w:rsid w:val="001F2F88"/>
    <w:rsid w:val="00205792"/>
    <w:rsid w:val="00207F84"/>
    <w:rsid w:val="002129BC"/>
    <w:rsid w:val="002177E9"/>
    <w:rsid w:val="002329E4"/>
    <w:rsid w:val="002410AF"/>
    <w:rsid w:val="002430FB"/>
    <w:rsid w:val="00250E95"/>
    <w:rsid w:val="0027799A"/>
    <w:rsid w:val="002867CA"/>
    <w:rsid w:val="0029637B"/>
    <w:rsid w:val="002A074B"/>
    <w:rsid w:val="002C4FAC"/>
    <w:rsid w:val="002D1B85"/>
    <w:rsid w:val="002D767F"/>
    <w:rsid w:val="002E45C3"/>
    <w:rsid w:val="0030071A"/>
    <w:rsid w:val="00307411"/>
    <w:rsid w:val="003137E9"/>
    <w:rsid w:val="003219C7"/>
    <w:rsid w:val="003262EE"/>
    <w:rsid w:val="00345272"/>
    <w:rsid w:val="003535F0"/>
    <w:rsid w:val="00357114"/>
    <w:rsid w:val="0035792B"/>
    <w:rsid w:val="0036758E"/>
    <w:rsid w:val="003735FA"/>
    <w:rsid w:val="003802BD"/>
    <w:rsid w:val="00387EEE"/>
    <w:rsid w:val="003B3EFF"/>
    <w:rsid w:val="003C4266"/>
    <w:rsid w:val="003D3429"/>
    <w:rsid w:val="003D5274"/>
    <w:rsid w:val="003D5D41"/>
    <w:rsid w:val="003D6C22"/>
    <w:rsid w:val="003E4FBA"/>
    <w:rsid w:val="003F1D43"/>
    <w:rsid w:val="003F4ED6"/>
    <w:rsid w:val="00406E7F"/>
    <w:rsid w:val="00423624"/>
    <w:rsid w:val="00441D06"/>
    <w:rsid w:val="0044427F"/>
    <w:rsid w:val="00452671"/>
    <w:rsid w:val="00454571"/>
    <w:rsid w:val="00460A49"/>
    <w:rsid w:val="00463F5E"/>
    <w:rsid w:val="0046431D"/>
    <w:rsid w:val="004803A4"/>
    <w:rsid w:val="00481971"/>
    <w:rsid w:val="00487CC6"/>
    <w:rsid w:val="004961E8"/>
    <w:rsid w:val="00496B31"/>
    <w:rsid w:val="004A523F"/>
    <w:rsid w:val="004A77D6"/>
    <w:rsid w:val="004B0A4F"/>
    <w:rsid w:val="004B453F"/>
    <w:rsid w:val="004B627D"/>
    <w:rsid w:val="004C17FC"/>
    <w:rsid w:val="004C1CD1"/>
    <w:rsid w:val="004D0870"/>
    <w:rsid w:val="004D590D"/>
    <w:rsid w:val="004F6326"/>
    <w:rsid w:val="004F6858"/>
    <w:rsid w:val="0051384B"/>
    <w:rsid w:val="00514256"/>
    <w:rsid w:val="00531529"/>
    <w:rsid w:val="0053244E"/>
    <w:rsid w:val="00536878"/>
    <w:rsid w:val="0053743B"/>
    <w:rsid w:val="005503FE"/>
    <w:rsid w:val="00561E22"/>
    <w:rsid w:val="0056276D"/>
    <w:rsid w:val="00595433"/>
    <w:rsid w:val="005C0F43"/>
    <w:rsid w:val="005C157C"/>
    <w:rsid w:val="005C4D71"/>
    <w:rsid w:val="005D0A3E"/>
    <w:rsid w:val="005D40D0"/>
    <w:rsid w:val="005D4402"/>
    <w:rsid w:val="005D6A4D"/>
    <w:rsid w:val="005E2E91"/>
    <w:rsid w:val="005F074A"/>
    <w:rsid w:val="005F6F20"/>
    <w:rsid w:val="0060291A"/>
    <w:rsid w:val="00602CC4"/>
    <w:rsid w:val="00614A62"/>
    <w:rsid w:val="00622131"/>
    <w:rsid w:val="006513F2"/>
    <w:rsid w:val="00664ED8"/>
    <w:rsid w:val="00670D42"/>
    <w:rsid w:val="00675BA3"/>
    <w:rsid w:val="00691533"/>
    <w:rsid w:val="00694721"/>
    <w:rsid w:val="006A4252"/>
    <w:rsid w:val="006B11D4"/>
    <w:rsid w:val="006B52E6"/>
    <w:rsid w:val="006C1782"/>
    <w:rsid w:val="006C4AE1"/>
    <w:rsid w:val="006D248A"/>
    <w:rsid w:val="006D770B"/>
    <w:rsid w:val="006F1B76"/>
    <w:rsid w:val="006F7C4C"/>
    <w:rsid w:val="007022C5"/>
    <w:rsid w:val="00715B37"/>
    <w:rsid w:val="00716555"/>
    <w:rsid w:val="0072757F"/>
    <w:rsid w:val="00742105"/>
    <w:rsid w:val="00745E2C"/>
    <w:rsid w:val="00750663"/>
    <w:rsid w:val="00750A33"/>
    <w:rsid w:val="00753ADF"/>
    <w:rsid w:val="00753D25"/>
    <w:rsid w:val="0075736B"/>
    <w:rsid w:val="00775022"/>
    <w:rsid w:val="007B2041"/>
    <w:rsid w:val="007B7961"/>
    <w:rsid w:val="007C55CB"/>
    <w:rsid w:val="007C796F"/>
    <w:rsid w:val="007E6B6B"/>
    <w:rsid w:val="007E7E0A"/>
    <w:rsid w:val="007F15EF"/>
    <w:rsid w:val="007F217F"/>
    <w:rsid w:val="008071D4"/>
    <w:rsid w:val="00807586"/>
    <w:rsid w:val="008142C8"/>
    <w:rsid w:val="00815236"/>
    <w:rsid w:val="0082277D"/>
    <w:rsid w:val="008229ED"/>
    <w:rsid w:val="00827C76"/>
    <w:rsid w:val="00833D63"/>
    <w:rsid w:val="0083464F"/>
    <w:rsid w:val="008475B4"/>
    <w:rsid w:val="00861386"/>
    <w:rsid w:val="008735E0"/>
    <w:rsid w:val="0088254C"/>
    <w:rsid w:val="008A7F9A"/>
    <w:rsid w:val="008B3BFC"/>
    <w:rsid w:val="008B41E5"/>
    <w:rsid w:val="008B584D"/>
    <w:rsid w:val="008B614F"/>
    <w:rsid w:val="008C1EB1"/>
    <w:rsid w:val="008D3070"/>
    <w:rsid w:val="008E0FCD"/>
    <w:rsid w:val="00914E04"/>
    <w:rsid w:val="0092681F"/>
    <w:rsid w:val="009346BD"/>
    <w:rsid w:val="00934EB7"/>
    <w:rsid w:val="00936469"/>
    <w:rsid w:val="00942D7E"/>
    <w:rsid w:val="00943708"/>
    <w:rsid w:val="0096085F"/>
    <w:rsid w:val="00962752"/>
    <w:rsid w:val="00962FC0"/>
    <w:rsid w:val="00964AA8"/>
    <w:rsid w:val="00964E2F"/>
    <w:rsid w:val="009730D9"/>
    <w:rsid w:val="00976D6A"/>
    <w:rsid w:val="009A5780"/>
    <w:rsid w:val="009B3E8D"/>
    <w:rsid w:val="009C2973"/>
    <w:rsid w:val="009D1A20"/>
    <w:rsid w:val="009F1855"/>
    <w:rsid w:val="009F4423"/>
    <w:rsid w:val="00A02B4F"/>
    <w:rsid w:val="00A21897"/>
    <w:rsid w:val="00A46468"/>
    <w:rsid w:val="00A47DF3"/>
    <w:rsid w:val="00A51273"/>
    <w:rsid w:val="00A77EE3"/>
    <w:rsid w:val="00A937D7"/>
    <w:rsid w:val="00A94FF1"/>
    <w:rsid w:val="00AA3DD4"/>
    <w:rsid w:val="00AA73CA"/>
    <w:rsid w:val="00AB5FDA"/>
    <w:rsid w:val="00AD6348"/>
    <w:rsid w:val="00AE3E52"/>
    <w:rsid w:val="00AE53B8"/>
    <w:rsid w:val="00AF1FB0"/>
    <w:rsid w:val="00AF576B"/>
    <w:rsid w:val="00B14BA8"/>
    <w:rsid w:val="00B1780C"/>
    <w:rsid w:val="00B60AA2"/>
    <w:rsid w:val="00B751A8"/>
    <w:rsid w:val="00B81E26"/>
    <w:rsid w:val="00B966CA"/>
    <w:rsid w:val="00BD652F"/>
    <w:rsid w:val="00BF5D01"/>
    <w:rsid w:val="00BF77F3"/>
    <w:rsid w:val="00C03EAC"/>
    <w:rsid w:val="00C10D41"/>
    <w:rsid w:val="00C15CD7"/>
    <w:rsid w:val="00C26E61"/>
    <w:rsid w:val="00C33E41"/>
    <w:rsid w:val="00C342DD"/>
    <w:rsid w:val="00C52CDA"/>
    <w:rsid w:val="00C55348"/>
    <w:rsid w:val="00C55753"/>
    <w:rsid w:val="00C5609C"/>
    <w:rsid w:val="00C648BA"/>
    <w:rsid w:val="00C71078"/>
    <w:rsid w:val="00C726F4"/>
    <w:rsid w:val="00C8011F"/>
    <w:rsid w:val="00C853D0"/>
    <w:rsid w:val="00C86AE2"/>
    <w:rsid w:val="00C86D45"/>
    <w:rsid w:val="00C9083B"/>
    <w:rsid w:val="00C944A5"/>
    <w:rsid w:val="00CB09B7"/>
    <w:rsid w:val="00CC1C6D"/>
    <w:rsid w:val="00D207BF"/>
    <w:rsid w:val="00D21827"/>
    <w:rsid w:val="00D22E37"/>
    <w:rsid w:val="00D55C2C"/>
    <w:rsid w:val="00D56B30"/>
    <w:rsid w:val="00D57242"/>
    <w:rsid w:val="00D62612"/>
    <w:rsid w:val="00D71D07"/>
    <w:rsid w:val="00D74FD5"/>
    <w:rsid w:val="00D7508F"/>
    <w:rsid w:val="00D75519"/>
    <w:rsid w:val="00D805CD"/>
    <w:rsid w:val="00D8396C"/>
    <w:rsid w:val="00D84397"/>
    <w:rsid w:val="00D848F1"/>
    <w:rsid w:val="00D96440"/>
    <w:rsid w:val="00DA2CC7"/>
    <w:rsid w:val="00DA59D7"/>
    <w:rsid w:val="00DA5F4A"/>
    <w:rsid w:val="00DA62D1"/>
    <w:rsid w:val="00DC28E2"/>
    <w:rsid w:val="00DD62F2"/>
    <w:rsid w:val="00DD7D68"/>
    <w:rsid w:val="00DF3634"/>
    <w:rsid w:val="00DF4E10"/>
    <w:rsid w:val="00E029EC"/>
    <w:rsid w:val="00E12965"/>
    <w:rsid w:val="00E17F24"/>
    <w:rsid w:val="00E30419"/>
    <w:rsid w:val="00E354D3"/>
    <w:rsid w:val="00E44A98"/>
    <w:rsid w:val="00E50BD7"/>
    <w:rsid w:val="00E5291A"/>
    <w:rsid w:val="00E5440C"/>
    <w:rsid w:val="00E56602"/>
    <w:rsid w:val="00E62FAA"/>
    <w:rsid w:val="00E74875"/>
    <w:rsid w:val="00E75A50"/>
    <w:rsid w:val="00E94B45"/>
    <w:rsid w:val="00EA5A54"/>
    <w:rsid w:val="00EB01EA"/>
    <w:rsid w:val="00EB2281"/>
    <w:rsid w:val="00EC21C0"/>
    <w:rsid w:val="00ED0653"/>
    <w:rsid w:val="00ED3A48"/>
    <w:rsid w:val="00EE0111"/>
    <w:rsid w:val="00EE3EDE"/>
    <w:rsid w:val="00F17D19"/>
    <w:rsid w:val="00F22A2D"/>
    <w:rsid w:val="00F32FE7"/>
    <w:rsid w:val="00F36F0C"/>
    <w:rsid w:val="00F47A0C"/>
    <w:rsid w:val="00F83289"/>
    <w:rsid w:val="00FA0444"/>
    <w:rsid w:val="00FC160F"/>
    <w:rsid w:val="00FC5E1E"/>
    <w:rsid w:val="00FD181B"/>
    <w:rsid w:val="00FD25BA"/>
    <w:rsid w:val="00FD3EFD"/>
    <w:rsid w:val="00FD5A71"/>
    <w:rsid w:val="00FD7EEE"/>
    <w:rsid w:val="00FE313F"/>
    <w:rsid w:val="00FF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2F5D9"/>
  <w15:chartTrackingRefBased/>
  <w15:docId w15:val="{210E67E6-84D3-894D-8E7F-713531623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C1782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63F5E"/>
    <w:pPr>
      <w:ind w:left="720"/>
      <w:contextualSpacing/>
    </w:pPr>
  </w:style>
  <w:style w:type="table" w:customStyle="1" w:styleId="TableNormal">
    <w:name w:val="Table Normal"/>
    <w:rsid w:val="00FD3E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FD3EFD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bdr w:val="nil"/>
      <w:lang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Stiletabella2">
    <w:name w:val="Stile tabella 2"/>
    <w:rsid w:val="00FD3E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it-IT"/>
      <w14:textOutline w14:w="0" w14:cap="flat" w14:cmpd="sng" w14:algn="ctr">
        <w14:noFill/>
        <w14:prstDash w14:val="solid"/>
        <w14:bevel/>
      </w14:textOutline>
    </w:rPr>
  </w:style>
  <w:style w:type="numbering" w:customStyle="1" w:styleId="Numerato">
    <w:name w:val="Numerato"/>
    <w:rsid w:val="0027799A"/>
    <w:pPr>
      <w:numPr>
        <w:numId w:val="3"/>
      </w:numPr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229ED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229ED"/>
    <w:rPr>
      <w:rFonts w:ascii="Times New Roman" w:hAnsi="Times New Roman" w:cs="Times New Roman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2329E4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rsid w:val="002329E4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C726F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726F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726F4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726F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726F4"/>
    <w:rPr>
      <w:rFonts w:eastAsiaTheme="minorEastAsia"/>
      <w:b/>
      <w:bCs/>
      <w:sz w:val="20"/>
      <w:szCs w:val="20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4B0A4F"/>
    <w:rPr>
      <w:color w:val="605E5C"/>
      <w:shd w:val="clear" w:color="auto" w:fill="E1DFDD"/>
    </w:rPr>
  </w:style>
  <w:style w:type="paragraph" w:customStyle="1" w:styleId="Titolo1">
    <w:name w:val="Titolo1"/>
    <w:basedOn w:val="Normale"/>
    <w:rsid w:val="002A074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desc">
    <w:name w:val="desc"/>
    <w:basedOn w:val="Normale"/>
    <w:rsid w:val="002A074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details">
    <w:name w:val="details"/>
    <w:basedOn w:val="Normale"/>
    <w:rsid w:val="002A074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jrnl">
    <w:name w:val="jrnl"/>
    <w:basedOn w:val="Carpredefinitoparagrafo"/>
    <w:rsid w:val="002A074B"/>
  </w:style>
  <w:style w:type="paragraph" w:styleId="NormaleWeb">
    <w:name w:val="Normal (Web)"/>
    <w:basedOn w:val="Normale"/>
    <w:uiPriority w:val="99"/>
    <w:unhideWhenUsed/>
    <w:rsid w:val="001C3E2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apple-converted-space">
    <w:name w:val="apple-converted-space"/>
    <w:basedOn w:val="Carpredefinitoparagrafo"/>
    <w:rsid w:val="006C4AE1"/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6C4AE1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BF77F3"/>
    <w:rPr>
      <w:rFonts w:eastAsiaTheme="minorEastAsia"/>
    </w:rPr>
  </w:style>
  <w:style w:type="paragraph" w:customStyle="1" w:styleId="Paragrafoelenco1">
    <w:name w:val="Paragrafo elenco1"/>
    <w:basedOn w:val="Normale"/>
    <w:rsid w:val="00130645"/>
    <w:pPr>
      <w:suppressAutoHyphens/>
      <w:ind w:left="720"/>
    </w:pPr>
    <w:rPr>
      <w:rFonts w:ascii="Calibri" w:eastAsia="SimSun" w:hAnsi="Calibri" w:cs="Calibri"/>
      <w:lang w:eastAsia="ar-SA"/>
    </w:rPr>
  </w:style>
  <w:style w:type="paragraph" w:customStyle="1" w:styleId="Testocommento1">
    <w:name w:val="Testo commento1"/>
    <w:basedOn w:val="Normale"/>
    <w:rsid w:val="00130645"/>
    <w:pPr>
      <w:suppressAutoHyphens/>
    </w:pPr>
    <w:rPr>
      <w:rFonts w:ascii="Calibri" w:eastAsia="SimSun" w:hAnsi="Calibri" w:cs="Calibri"/>
      <w:sz w:val="20"/>
      <w:szCs w:val="20"/>
      <w:lang w:eastAsia="ar-SA"/>
    </w:rPr>
  </w:style>
  <w:style w:type="paragraph" w:styleId="Intestazione">
    <w:name w:val="header"/>
    <w:basedOn w:val="Normale"/>
    <w:link w:val="IntestazioneCarattere"/>
    <w:uiPriority w:val="99"/>
    <w:unhideWhenUsed/>
    <w:rsid w:val="0088254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8254C"/>
    <w:rPr>
      <w:rFonts w:eastAsiaTheme="minorEastAsia"/>
    </w:rPr>
  </w:style>
  <w:style w:type="paragraph" w:styleId="Pidipagina">
    <w:name w:val="footer"/>
    <w:basedOn w:val="Normale"/>
    <w:link w:val="PidipaginaCarattere"/>
    <w:uiPriority w:val="99"/>
    <w:unhideWhenUsed/>
    <w:rsid w:val="0088254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8254C"/>
    <w:rPr>
      <w:rFonts w:eastAsiaTheme="minorEastAsia"/>
    </w:rPr>
  </w:style>
  <w:style w:type="table" w:styleId="Grigliatabella">
    <w:name w:val="Table Grid"/>
    <w:basedOn w:val="Tabellanormale"/>
    <w:uiPriority w:val="39"/>
    <w:rsid w:val="00882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77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3333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5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9985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0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3617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7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73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80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9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030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E2F09-CFDD-4ED1-ADB6-1910A4F16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Raglio</dc:creator>
  <cp:keywords/>
  <dc:description/>
  <cp:lastModifiedBy>Alfredo Raglio</cp:lastModifiedBy>
  <cp:revision>16</cp:revision>
  <dcterms:created xsi:type="dcterms:W3CDTF">2020-09-02T14:24:00Z</dcterms:created>
  <dcterms:modified xsi:type="dcterms:W3CDTF">2021-03-23T16:03:00Z</dcterms:modified>
</cp:coreProperties>
</file>